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D7" w:rsidRDefault="00FC736B" w:rsidP="006615D7">
      <w:pPr>
        <w:spacing w:line="360" w:lineRule="auto"/>
      </w:pPr>
      <w:r>
        <w:rPr>
          <w:rStyle w:val="Heading1Char"/>
          <w:rFonts w:ascii="Times New Roman" w:hAnsi="Times New Roman" w:cs="Times New Roman"/>
        </w:rPr>
        <w:t>S</w:t>
      </w:r>
      <w:r w:rsidR="004F7DF6">
        <w:rPr>
          <w:rStyle w:val="Heading1Char"/>
          <w:rFonts w:ascii="Times New Roman" w:hAnsi="Times New Roman" w:cs="Times New Roman"/>
        </w:rPr>
        <w:t>3</w:t>
      </w:r>
      <w:bookmarkStart w:id="0" w:name="_GoBack"/>
      <w:bookmarkEnd w:id="0"/>
      <w:r w:rsidR="006615D7" w:rsidRPr="00F47FDB">
        <w:rPr>
          <w:rStyle w:val="Heading1Char"/>
          <w:rFonts w:ascii="Times New Roman" w:hAnsi="Times New Roman" w:cs="Times New Roman"/>
        </w:rPr>
        <w:t xml:space="preserve"> Table. </w:t>
      </w:r>
      <w:proofErr w:type="gramStart"/>
      <w:r w:rsidR="006615D7" w:rsidRPr="00F47FDB">
        <w:rPr>
          <w:rStyle w:val="Heading1Char"/>
          <w:rFonts w:ascii="Times New Roman" w:hAnsi="Times New Roman" w:cs="Times New Roman"/>
        </w:rPr>
        <w:t>Characteristics of reef fisheries per functional fish group.</w:t>
      </w:r>
      <w:proofErr w:type="gramEnd"/>
      <w:r w:rsidR="006615D7" w:rsidRPr="00F47FDB">
        <w:rPr>
          <w:rStyle w:val="Heading1Char"/>
          <w:rFonts w:ascii="Times New Roman" w:hAnsi="Times New Roman" w:cs="Times New Roman"/>
        </w:rPr>
        <w:t xml:space="preserve"> </w:t>
      </w:r>
      <w:r w:rsidR="006615D7">
        <w:rPr>
          <w:rFonts w:ascii="Times New Roman" w:eastAsia="Times New Roman" w:hAnsi="Times New Roman" w:cs="Times New Roman"/>
          <w:sz w:val="24"/>
        </w:rPr>
        <w:t xml:space="preserve">Fishing was modeled using constant instantaneous fishing mortality rates using mortality rates as shown in the first column, based on historical catches and estimates of biomass. For the size-limited fishery scenario the size and age at first capture for each functional group were set equal to the size and age at first maturity from published sources. </w:t>
      </w:r>
    </w:p>
    <w:tbl>
      <w:tblPr>
        <w:tblW w:w="9895" w:type="dxa"/>
        <w:tblInd w:w="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78"/>
        <w:gridCol w:w="1016"/>
        <w:gridCol w:w="984"/>
        <w:gridCol w:w="1031"/>
        <w:gridCol w:w="1123"/>
        <w:gridCol w:w="915"/>
        <w:gridCol w:w="2763"/>
        <w:gridCol w:w="85"/>
      </w:tblGrid>
      <w:tr w:rsidR="006615D7" w:rsidTr="00130C06"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unctional grou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13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ishing mortality (% per year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13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Age at first maturity (years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9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ength at first maturity (cm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Weight at first maturity (g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22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Age when fishery starts in model</w:t>
            </w:r>
          </w:p>
        </w:tc>
        <w:tc>
          <w:tcPr>
            <w:tcW w:w="2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13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ource life-history inform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FishB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with additional data indicated by citation)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Planktivores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26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2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3.9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62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Dee, 1994 #93;Wilson, 1999 #696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oralivores</w:t>
            </w:r>
            <w:proofErr w:type="spellEnd"/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001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2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0.7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77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MacDonald, 1981 #776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Invert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33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5.9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99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ishBase</w:t>
            </w:r>
            <w:proofErr w:type="spellEnd"/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Target invert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200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.2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2.0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58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Taylor, 2012 #765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Humphe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wrasse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218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.0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,827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Choat, 2006 #768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Detrit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01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9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3.3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4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ishBase</w:t>
            </w:r>
            <w:proofErr w:type="spellEnd"/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Browser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116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1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0.2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70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Taylor, 2012 #765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Target browser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075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.6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0.6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352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Taylor, 2012 #765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Grazer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04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7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4.0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93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ishBase</w:t>
            </w:r>
            <w:proofErr w:type="spellEnd"/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Target grazer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68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3.7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79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Hart, 1996 #769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Scraper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18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7.9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84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Taylor, 2012 #765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Excavator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157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.2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5.3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342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Taylor, 2012 #765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Bumphead parrotfish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1.50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8.0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1.0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4696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Hamilton, 2008 #770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Benthic pisc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96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.0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76.5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996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ishBase</w:t>
            </w:r>
            <w:proofErr w:type="spellEnd"/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Target benthic pisc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0.041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3.8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25.8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538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49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Rhodes, 2011 #772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Mid-water pisc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187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2.0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39.3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626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585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ishBase</w:t>
            </w:r>
            <w:proofErr w:type="spellEnd"/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Roving piscivore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104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5.6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77.1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2708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  <w:ind w:right="-58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Sudekum, 1991 #289;Longenecker, 2008 #774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Reef shark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266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4.3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12.0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21,591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2763" w:type="dxa"/>
          </w:tcPr>
          <w:p w:rsidR="006615D7" w:rsidRDefault="006615D7" w:rsidP="00130C06">
            <w:pPr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FishBase</w:t>
            </w:r>
            <w:proofErr w:type="spellEnd"/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Rays</w:t>
            </w:r>
          </w:p>
        </w:tc>
        <w:tc>
          <w:tcPr>
            <w:tcW w:w="1016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003</w:t>
            </w:r>
          </w:p>
        </w:tc>
        <w:tc>
          <w:tcPr>
            <w:tcW w:w="984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5.4</w:t>
            </w:r>
          </w:p>
        </w:tc>
        <w:tc>
          <w:tcPr>
            <w:tcW w:w="1031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150</w:t>
            </w:r>
          </w:p>
        </w:tc>
        <w:tc>
          <w:tcPr>
            <w:tcW w:w="1123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38,196</w:t>
            </w:r>
          </w:p>
        </w:tc>
        <w:tc>
          <w:tcPr>
            <w:tcW w:w="915" w:type="dxa"/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2763" w:type="dxa"/>
          </w:tcPr>
          <w:p w:rsidR="006615D7" w:rsidRDefault="006615D7" w:rsidP="006615D7">
            <w:pPr>
              <w:spacing w:line="360" w:lineRule="auto"/>
              <w:ind w:right="-67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Schluessel, 2008 #784}</w:t>
            </w:r>
          </w:p>
        </w:tc>
      </w:tr>
      <w:tr w:rsidR="006615D7" w:rsidTr="00130C06">
        <w:trPr>
          <w:gridAfter w:val="1"/>
          <w:wAfter w:w="85" w:type="dxa"/>
        </w:trPr>
        <w:tc>
          <w:tcPr>
            <w:tcW w:w="1978" w:type="dxa"/>
            <w:tcBorders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Turtles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&lt;0.000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37.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8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82,41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:rsidR="006615D7" w:rsidRDefault="006615D7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36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 w:rsidR="006615D7" w:rsidRDefault="006615D7" w:rsidP="006615D7">
            <w:pPr>
              <w:spacing w:line="360" w:lineRule="auto"/>
              <w:ind w:right="-675"/>
            </w:pP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{Frazer, 1985} and Ehrhart 1985, {Balazs, 2004}</w:t>
            </w:r>
          </w:p>
        </w:tc>
      </w:tr>
    </w:tbl>
    <w:p w:rsidR="006615D7" w:rsidRDefault="006615D7" w:rsidP="006615D7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sz w:val="24"/>
        </w:rPr>
        <w:t>turtles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are not reported in catch data (take is prohibited) but anecdotal evidence suggests that they are served at large cultural events so we assumed a low harvest rate </w:t>
      </w:r>
    </w:p>
    <w:p w:rsidR="001A4F49" w:rsidRDefault="004F7DF6"/>
    <w:sectPr w:rsidR="001A4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D7"/>
    <w:rsid w:val="0003277B"/>
    <w:rsid w:val="001D090A"/>
    <w:rsid w:val="004F7DF6"/>
    <w:rsid w:val="006615D7"/>
    <w:rsid w:val="007A5A5E"/>
    <w:rsid w:val="009F77CC"/>
    <w:rsid w:val="00AB0C92"/>
    <w:rsid w:val="00FC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615D7"/>
    <w:pPr>
      <w:spacing w:after="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autoRedefine/>
    <w:rsid w:val="006615D7"/>
    <w:pPr>
      <w:keepNext/>
      <w:keepLines/>
      <w:spacing w:before="240" w:after="120"/>
      <w:outlineLvl w:val="0"/>
    </w:pPr>
    <w:rPr>
      <w:rFonts w:ascii="Times New Roman" w:eastAsia="Cambria" w:hAnsi="Times New Roman" w:cs="Cambria"/>
      <w:b/>
      <w:color w:val="36609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5D7"/>
    <w:rPr>
      <w:rFonts w:eastAsia="Cambria" w:cs="Cambria"/>
      <w:b/>
      <w:color w:val="36609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615D7"/>
    <w:pPr>
      <w:spacing w:after="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autoRedefine/>
    <w:rsid w:val="006615D7"/>
    <w:pPr>
      <w:keepNext/>
      <w:keepLines/>
      <w:spacing w:before="240" w:after="120"/>
      <w:outlineLvl w:val="0"/>
    </w:pPr>
    <w:rPr>
      <w:rFonts w:ascii="Times New Roman" w:eastAsia="Cambria" w:hAnsi="Times New Roman" w:cs="Cambria"/>
      <w:b/>
      <w:color w:val="36609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5D7"/>
    <w:rPr>
      <w:rFonts w:eastAsia="Cambria" w:cs="Cambria"/>
      <w:b/>
      <w:color w:val="36609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ka Weijerman</dc:creator>
  <cp:lastModifiedBy>Mariska Weijerman</cp:lastModifiedBy>
  <cp:revision>2</cp:revision>
  <dcterms:created xsi:type="dcterms:W3CDTF">2015-11-27T20:40:00Z</dcterms:created>
  <dcterms:modified xsi:type="dcterms:W3CDTF">2015-11-27T20:40:00Z</dcterms:modified>
</cp:coreProperties>
</file>